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392"/>
        <w:tblW w:w="0" w:type="auto"/>
        <w:tblLook w:val="04A0"/>
      </w:tblPr>
      <w:tblGrid>
        <w:gridCol w:w="4508"/>
        <w:gridCol w:w="4508"/>
      </w:tblGrid>
      <w:tr w:rsidR="004A2798" w:rsidTr="009044E4">
        <w:tc>
          <w:tcPr>
            <w:tcW w:w="4508" w:type="dxa"/>
          </w:tcPr>
          <w:p w:rsidR="004A2798" w:rsidRDefault="004A2798" w:rsidP="009044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20168"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4508" w:type="dxa"/>
          </w:tcPr>
          <w:p w:rsidR="004A2798" w:rsidRPr="00A20168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 w:rsidRPr="00A20168">
              <w:rPr>
                <w:rFonts w:ascii="Arial" w:hAnsi="Arial" w:cs="Arial"/>
                <w:sz w:val="20"/>
                <w:szCs w:val="20"/>
              </w:rPr>
              <w:t>Primers: (F: forward, R: reverse)</w:t>
            </w:r>
          </w:p>
          <w:p w:rsidR="004A2798" w:rsidRPr="00A20168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 w:rsidRPr="00A20168">
              <w:rPr>
                <w:rFonts w:ascii="Arial" w:hAnsi="Arial" w:cs="Arial"/>
                <w:sz w:val="20"/>
                <w:szCs w:val="20"/>
              </w:rPr>
              <w:t>5’--------------------------›3’</w:t>
            </w:r>
          </w:p>
          <w:p w:rsidR="004A2798" w:rsidRDefault="004A2798" w:rsidP="009044E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A2798" w:rsidTr="009044E4">
        <w:tc>
          <w:tcPr>
            <w:tcW w:w="4508" w:type="dxa"/>
          </w:tcPr>
          <w:p w:rsidR="004A2798" w:rsidRPr="0079414E" w:rsidRDefault="004A2798" w:rsidP="009044E4">
            <w:pPr>
              <w:autoSpaceDE w:val="0"/>
              <w:autoSpaceDN w:val="0"/>
              <w:adjustRightInd w:val="0"/>
              <w:ind w:left="-3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Pri-miR-26a-1</w:t>
            </w:r>
          </w:p>
          <w:p w:rsidR="004A2798" w:rsidRPr="0079414E" w:rsidRDefault="004A2798" w:rsidP="009044E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08" w:type="dxa"/>
          </w:tcPr>
          <w:p w:rsidR="004A2798" w:rsidRPr="0079414E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F: GGC CTC GTT CAA GTA ATC CA</w:t>
            </w:r>
          </w:p>
          <w:p w:rsidR="004A2798" w:rsidRPr="0079414E" w:rsidRDefault="004A2798" w:rsidP="009044E4">
            <w:pPr>
              <w:autoSpaceDE w:val="0"/>
              <w:autoSpaceDN w:val="0"/>
              <w:adjustRightInd w:val="0"/>
              <w:ind w:left="-3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79414E">
              <w:rPr>
                <w:rFonts w:ascii="Arial" w:eastAsia="AdvTTb54a34f7+20" w:hAnsi="Arial" w:cs="Arial"/>
                <w:sz w:val="20"/>
                <w:szCs w:val="20"/>
              </w:rPr>
              <w:t>GCC TTT AGC AGA AAG GAG GTT</w:t>
            </w:r>
          </w:p>
        </w:tc>
      </w:tr>
      <w:tr w:rsidR="004A2798" w:rsidTr="009044E4">
        <w:tc>
          <w:tcPr>
            <w:tcW w:w="4508" w:type="dxa"/>
          </w:tcPr>
          <w:p w:rsidR="004A2798" w:rsidRPr="0079414E" w:rsidRDefault="004A2798" w:rsidP="009044E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pri-miR-26a-2</w:t>
            </w:r>
          </w:p>
          <w:p w:rsidR="004A2798" w:rsidRPr="0079414E" w:rsidRDefault="004A2798" w:rsidP="009044E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08" w:type="dxa"/>
          </w:tcPr>
          <w:p w:rsidR="004A2798" w:rsidRPr="0079414E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F: TGC GGC TGG ATT CAA GTA AT</w:t>
            </w:r>
          </w:p>
          <w:p w:rsidR="004A2798" w:rsidRPr="0079414E" w:rsidRDefault="004A2798" w:rsidP="009044E4">
            <w:pPr>
              <w:autoSpaceDE w:val="0"/>
              <w:autoSpaceDN w:val="0"/>
              <w:adjustRightInd w:val="0"/>
              <w:ind w:left="-3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79414E">
              <w:rPr>
                <w:rFonts w:ascii="Arial" w:eastAsia="AdvTTb54a34f7+20" w:hAnsi="Arial" w:cs="Arial"/>
                <w:sz w:val="20"/>
                <w:szCs w:val="20"/>
              </w:rPr>
              <w:t>CTT CAT TGA GGG CAG ACC AT</w:t>
            </w:r>
          </w:p>
        </w:tc>
      </w:tr>
      <w:tr w:rsidR="004A2798" w:rsidTr="009044E4">
        <w:tc>
          <w:tcPr>
            <w:tcW w:w="4508" w:type="dxa"/>
          </w:tcPr>
          <w:p w:rsidR="004A2798" w:rsidRPr="0079414E" w:rsidRDefault="009044E4" w:rsidP="009044E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4508" w:type="dxa"/>
          </w:tcPr>
          <w:p w:rsidR="004A2798" w:rsidRPr="0079414E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F: GAA CGG GAA GCT TGT CAT CAA</w:t>
            </w:r>
          </w:p>
          <w:p w:rsidR="004A2798" w:rsidRPr="0079414E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 xml:space="preserve">R: CTA AGC AGT TGG </w:t>
            </w:r>
            <w:proofErr w:type="spellStart"/>
            <w:r w:rsidRPr="0079414E">
              <w:rPr>
                <w:rFonts w:ascii="Arial" w:hAnsi="Arial" w:cs="Arial"/>
                <w:sz w:val="20"/>
                <w:szCs w:val="20"/>
              </w:rPr>
              <w:t>TGG</w:t>
            </w:r>
            <w:proofErr w:type="spellEnd"/>
            <w:r w:rsidRPr="0079414E">
              <w:rPr>
                <w:rFonts w:ascii="Arial" w:hAnsi="Arial" w:cs="Arial"/>
                <w:sz w:val="20"/>
                <w:szCs w:val="20"/>
              </w:rPr>
              <w:t xml:space="preserve"> TGC AG</w:t>
            </w:r>
          </w:p>
        </w:tc>
      </w:tr>
      <w:tr w:rsidR="004A2798" w:rsidTr="009044E4">
        <w:tc>
          <w:tcPr>
            <w:tcW w:w="4508" w:type="dxa"/>
          </w:tcPr>
          <w:p w:rsidR="004A2798" w:rsidRPr="0079414E" w:rsidRDefault="009044E4" w:rsidP="009044E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lf4</w:t>
            </w:r>
          </w:p>
          <w:p w:rsidR="004A2798" w:rsidRPr="0079414E" w:rsidRDefault="004A2798" w:rsidP="009044E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08" w:type="dxa"/>
          </w:tcPr>
          <w:p w:rsidR="004A2798" w:rsidRPr="0079414E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F: TGC CAG ACC AGA TGC AGT CAC</w:t>
            </w:r>
          </w:p>
          <w:p w:rsidR="004A2798" w:rsidRPr="0079414E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R: GTA GTG CCT GGT CAG TTC ATC</w:t>
            </w:r>
          </w:p>
        </w:tc>
      </w:tr>
      <w:tr w:rsidR="004A2798" w:rsidTr="009044E4">
        <w:tc>
          <w:tcPr>
            <w:tcW w:w="4508" w:type="dxa"/>
          </w:tcPr>
          <w:p w:rsidR="004A2798" w:rsidRPr="0079414E" w:rsidRDefault="009044E4" w:rsidP="009044E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bp</w:t>
            </w:r>
            <w:r w:rsidR="004A2798" w:rsidRPr="0079414E">
              <w:rPr>
                <w:rFonts w:ascii="Arial" w:hAnsi="Arial" w:cs="Arial"/>
                <w:sz w:val="20"/>
                <w:szCs w:val="20"/>
              </w:rPr>
              <w:t>β</w:t>
            </w:r>
          </w:p>
          <w:p w:rsidR="004A2798" w:rsidRPr="0079414E" w:rsidRDefault="004A2798" w:rsidP="009044E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08" w:type="dxa"/>
          </w:tcPr>
          <w:p w:rsidR="004A2798" w:rsidRPr="0079414E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F:</w:t>
            </w:r>
            <w:r w:rsidRPr="0079414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CCGGGTTTCGGGACTTGA</w:t>
            </w:r>
          </w:p>
          <w:p w:rsidR="004A2798" w:rsidRPr="0079414E" w:rsidRDefault="004A2798" w:rsidP="009044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R:</w:t>
            </w:r>
            <w:r w:rsidRPr="0079414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TTGCGTCAGTCCCGTGTCCA</w:t>
            </w:r>
          </w:p>
        </w:tc>
      </w:tr>
      <w:tr w:rsidR="004A2798" w:rsidTr="009044E4">
        <w:tc>
          <w:tcPr>
            <w:tcW w:w="4508" w:type="dxa"/>
          </w:tcPr>
          <w:p w:rsidR="004A2798" w:rsidRPr="00C2232C" w:rsidRDefault="004A2798" w:rsidP="009044E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2232C">
              <w:rPr>
                <w:rFonts w:ascii="Arial" w:hAnsi="Arial" w:cs="Arial"/>
                <w:sz w:val="20"/>
                <w:szCs w:val="20"/>
              </w:rPr>
              <w:t>LC3b</w:t>
            </w:r>
          </w:p>
        </w:tc>
        <w:tc>
          <w:tcPr>
            <w:tcW w:w="4508" w:type="dxa"/>
          </w:tcPr>
          <w:p w:rsidR="004A2798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 w:rsidRPr="00C2232C">
              <w:rPr>
                <w:rFonts w:ascii="Arial" w:hAnsi="Arial" w:cs="Arial"/>
                <w:sz w:val="20"/>
                <w:szCs w:val="20"/>
              </w:rPr>
              <w:t>F:</w:t>
            </w:r>
            <w:r>
              <w:rPr>
                <w:rFonts w:ascii="Arial" w:hAnsi="Arial" w:cs="Arial"/>
                <w:sz w:val="20"/>
                <w:szCs w:val="20"/>
              </w:rPr>
              <w:t>CGTCCTGGACAAGACCAAGT</w:t>
            </w:r>
          </w:p>
          <w:p w:rsidR="004A2798" w:rsidRPr="00C2232C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ACCATGTACTACAGGAAGCCG</w:t>
            </w:r>
          </w:p>
        </w:tc>
      </w:tr>
      <w:tr w:rsidR="004A2798" w:rsidTr="009044E4">
        <w:tc>
          <w:tcPr>
            <w:tcW w:w="4508" w:type="dxa"/>
          </w:tcPr>
          <w:p w:rsidR="004A2798" w:rsidRPr="0079414E" w:rsidRDefault="004A2798" w:rsidP="009044E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Msr1</w:t>
            </w:r>
          </w:p>
          <w:p w:rsidR="004A2798" w:rsidRPr="0079414E" w:rsidRDefault="004A2798" w:rsidP="009044E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08" w:type="dxa"/>
          </w:tcPr>
          <w:p w:rsidR="004A2798" w:rsidRPr="0079414E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F: CTG GAC AAA CTG GTC CAC CT</w:t>
            </w:r>
          </w:p>
          <w:p w:rsidR="004A2798" w:rsidRPr="0079414E" w:rsidRDefault="004A2798" w:rsidP="009044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R: TCC CCT TCT CTC CCT TTT GT</w:t>
            </w:r>
          </w:p>
        </w:tc>
      </w:tr>
      <w:tr w:rsidR="004A2798" w:rsidTr="009044E4">
        <w:tc>
          <w:tcPr>
            <w:tcW w:w="4508" w:type="dxa"/>
          </w:tcPr>
          <w:p w:rsidR="004A2798" w:rsidRPr="0079414E" w:rsidRDefault="004A2798" w:rsidP="009044E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Arg-1</w:t>
            </w:r>
          </w:p>
          <w:p w:rsidR="004A2798" w:rsidRPr="0079414E" w:rsidRDefault="004A2798" w:rsidP="009044E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08" w:type="dxa"/>
          </w:tcPr>
          <w:p w:rsidR="004A2798" w:rsidRPr="0079414E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F: TTG GGT GGA TGC TCA CAC TG</w:t>
            </w:r>
          </w:p>
          <w:p w:rsidR="004A2798" w:rsidRPr="0079414E" w:rsidRDefault="004A2798" w:rsidP="009044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R: TTG CCC ATG CAG ATT CCC</w:t>
            </w:r>
          </w:p>
        </w:tc>
      </w:tr>
      <w:tr w:rsidR="004A2798" w:rsidTr="009044E4">
        <w:tc>
          <w:tcPr>
            <w:tcW w:w="4508" w:type="dxa"/>
          </w:tcPr>
          <w:p w:rsidR="004A2798" w:rsidRPr="0079414E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Socs3</w:t>
            </w:r>
          </w:p>
          <w:p w:rsidR="004A2798" w:rsidRPr="0079414E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8" w:type="dxa"/>
          </w:tcPr>
          <w:p w:rsidR="004A2798" w:rsidRPr="0079414E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F: CCTTCAGCTCCAAAAGCGAG</w:t>
            </w:r>
          </w:p>
          <w:p w:rsidR="004A2798" w:rsidRPr="0079414E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R: GCTCTCCTGCAGCTTGCG</w:t>
            </w:r>
          </w:p>
        </w:tc>
      </w:tr>
      <w:tr w:rsidR="004A2798" w:rsidTr="009044E4">
        <w:tc>
          <w:tcPr>
            <w:tcW w:w="4508" w:type="dxa"/>
          </w:tcPr>
          <w:p w:rsidR="004A2798" w:rsidRPr="0079414E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Irf4</w:t>
            </w:r>
          </w:p>
          <w:p w:rsidR="004A2798" w:rsidRPr="0079414E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8" w:type="dxa"/>
          </w:tcPr>
          <w:p w:rsidR="004A2798" w:rsidRPr="0079414E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F: TCCGACAGTGGTTGATCGAC</w:t>
            </w:r>
          </w:p>
          <w:p w:rsidR="004A2798" w:rsidRPr="0079414E" w:rsidRDefault="004A2798" w:rsidP="009044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R:CCTCACGATTGTAGTCCTGCTT</w:t>
            </w:r>
          </w:p>
        </w:tc>
      </w:tr>
      <w:tr w:rsidR="004A2798" w:rsidRPr="00EE3023" w:rsidTr="009044E4">
        <w:tc>
          <w:tcPr>
            <w:tcW w:w="4508" w:type="dxa"/>
          </w:tcPr>
          <w:p w:rsidR="004A2798" w:rsidRPr="0079414E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l17</w:t>
            </w:r>
          </w:p>
        </w:tc>
        <w:tc>
          <w:tcPr>
            <w:tcW w:w="4508" w:type="dxa"/>
          </w:tcPr>
          <w:p w:rsidR="004A2798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 w:rsidRPr="00EE3023">
              <w:rPr>
                <w:rFonts w:ascii="Arial" w:hAnsi="Arial" w:cs="Arial"/>
                <w:sz w:val="20"/>
                <w:szCs w:val="20"/>
              </w:rPr>
              <w:t>F:</w:t>
            </w:r>
            <w:r>
              <w:rPr>
                <w:rFonts w:ascii="Arial" w:hAnsi="Arial" w:cs="Arial"/>
                <w:sz w:val="20"/>
                <w:szCs w:val="20"/>
              </w:rPr>
              <w:t>AGTGCTGCCTGGATTACTTCAAAG</w:t>
            </w:r>
          </w:p>
          <w:p w:rsidR="004A2798" w:rsidRPr="00EE3023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CTGGACAGTCAGAAACACGATGG</w:t>
            </w:r>
          </w:p>
        </w:tc>
      </w:tr>
      <w:tr w:rsidR="004A2798" w:rsidTr="009044E4">
        <w:tc>
          <w:tcPr>
            <w:tcW w:w="4508" w:type="dxa"/>
          </w:tcPr>
          <w:p w:rsidR="004A2798" w:rsidRPr="0079414E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Ccl24</w:t>
            </w:r>
          </w:p>
          <w:p w:rsidR="004A2798" w:rsidRPr="0079414E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8" w:type="dxa"/>
          </w:tcPr>
          <w:p w:rsidR="004A2798" w:rsidRPr="0079414E" w:rsidRDefault="004A2798" w:rsidP="009044E4">
            <w:pPr>
              <w:rPr>
                <w:rFonts w:ascii="Arial" w:hAnsi="Arial" w:cs="Arial"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F: TGTGACCATCCCCTCATCTTGC</w:t>
            </w:r>
          </w:p>
          <w:p w:rsidR="004A2798" w:rsidRPr="0079414E" w:rsidRDefault="004A2798" w:rsidP="009044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9414E">
              <w:rPr>
                <w:rFonts w:ascii="Arial" w:hAnsi="Arial" w:cs="Arial"/>
                <w:sz w:val="20"/>
                <w:szCs w:val="20"/>
              </w:rPr>
              <w:t>R: AAACCTCGGTGCTATTGCCACG</w:t>
            </w:r>
          </w:p>
        </w:tc>
      </w:tr>
    </w:tbl>
    <w:p w:rsidR="008C39E2" w:rsidRPr="00863D5D" w:rsidRDefault="00863D5D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863D5D">
        <w:rPr>
          <w:rFonts w:ascii="Arial" w:hAnsi="Arial" w:cs="Arial"/>
          <w:b/>
          <w:sz w:val="20"/>
          <w:szCs w:val="20"/>
        </w:rPr>
        <w:t>S2 Table</w:t>
      </w:r>
    </w:p>
    <w:p w:rsidR="009044E4" w:rsidRPr="009044E4" w:rsidRDefault="009044E4">
      <w:pPr>
        <w:rPr>
          <w:rFonts w:ascii="Arial" w:hAnsi="Arial" w:cs="Arial"/>
          <w:sz w:val="20"/>
          <w:szCs w:val="20"/>
        </w:rPr>
      </w:pPr>
    </w:p>
    <w:p w:rsidR="009044E4" w:rsidRPr="009044E4" w:rsidRDefault="009044E4">
      <w:pPr>
        <w:rPr>
          <w:rFonts w:ascii="Arial" w:hAnsi="Arial" w:cs="Arial"/>
          <w:sz w:val="20"/>
          <w:szCs w:val="20"/>
        </w:rPr>
      </w:pPr>
      <w:r w:rsidRPr="009044E4">
        <w:rPr>
          <w:rFonts w:ascii="Arial" w:hAnsi="Arial" w:cs="Arial"/>
          <w:sz w:val="20"/>
          <w:szCs w:val="20"/>
        </w:rPr>
        <w:t>List of primers used for RT-PCR</w:t>
      </w:r>
    </w:p>
    <w:sectPr w:rsidR="009044E4" w:rsidRPr="009044E4" w:rsidSect="00052C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b54a34f7+2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A2798"/>
    <w:rsid w:val="00052CBE"/>
    <w:rsid w:val="004A2798"/>
    <w:rsid w:val="00676236"/>
    <w:rsid w:val="00792EE6"/>
    <w:rsid w:val="00863D5D"/>
    <w:rsid w:val="008C39E2"/>
    <w:rsid w:val="008F229A"/>
    <w:rsid w:val="009044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7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79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748</Characters>
  <Application>Microsoft Office Word</Application>
  <DocSecurity>0</DocSecurity>
  <Lines>6</Lines>
  <Paragraphs>1</Paragraphs>
  <ScaleCrop>false</ScaleCrop>
  <Company>Hewlett-Packard</Company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</dc:creator>
  <cp:lastModifiedBy>Manikuntala</cp:lastModifiedBy>
  <cp:revision>3</cp:revision>
  <dcterms:created xsi:type="dcterms:W3CDTF">2017-04-07T04:09:00Z</dcterms:created>
  <dcterms:modified xsi:type="dcterms:W3CDTF">2017-05-21T07:28:00Z</dcterms:modified>
</cp:coreProperties>
</file>